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2F98" w:rsidRDefault="00E82F98"/>
    <w:tbl>
      <w:tblPr>
        <w:tblW w:w="8095" w:type="dxa"/>
        <w:tblInd w:w="93" w:type="dxa"/>
        <w:tblLook w:val="04A0" w:firstRow="1" w:lastRow="0" w:firstColumn="1" w:lastColumn="0" w:noHBand="0" w:noVBand="1"/>
      </w:tblPr>
      <w:tblGrid>
        <w:gridCol w:w="2567"/>
        <w:gridCol w:w="5528"/>
      </w:tblGrid>
      <w:tr w:rsidR="00E82F98" w:rsidRPr="00E82F98" w:rsidTr="00E82F98">
        <w:trPr>
          <w:trHeight w:val="255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21664" w:rsidRDefault="00E82F98" w:rsidP="00E21664">
            <w:pPr>
              <w:spacing w:before="80" w:after="0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E21664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Roost location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21664" w:rsidRDefault="00E82F98" w:rsidP="00E21664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E21664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 xml:space="preserve">Sample </w:t>
            </w:r>
            <w:r w:rsidR="00E21664" w:rsidRPr="00E21664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 xml:space="preserve">collection </w:t>
            </w:r>
            <w:r w:rsidRPr="00E21664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dates (proportion positive)</w:t>
            </w:r>
          </w:p>
        </w:tc>
      </w:tr>
      <w:tr w:rsidR="00E82F98" w:rsidRPr="00E82F98" w:rsidTr="00E82F98">
        <w:trPr>
          <w:trHeight w:val="255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before="8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ort Douglas, QLD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1Sep12(0.00), 03Oct12(0.00)</w:t>
            </w:r>
          </w:p>
        </w:tc>
      </w:tr>
      <w:tr w:rsidR="00E82F98" w:rsidRPr="00E82F98" w:rsidTr="00E82F98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olga Scrub, QL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Jul11(0.00), 19Jul11(0.00), 03Jul13(0.27)</w:t>
            </w:r>
          </w:p>
        </w:tc>
      </w:tr>
      <w:tr w:rsidR="00E82F98" w:rsidRPr="00E82F98" w:rsidTr="00E82F98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ownsville, QL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1Dec11(0.00)</w:t>
            </w:r>
          </w:p>
        </w:tc>
      </w:tr>
      <w:tr w:rsidR="00E82F98" w:rsidRPr="00E82F98" w:rsidTr="00E82F98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llinsville, QL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2Oct11(0.03)</w:t>
            </w:r>
          </w:p>
        </w:tc>
      </w:tr>
      <w:tr w:rsidR="00E82F98" w:rsidRPr="00E82F98" w:rsidTr="00E82F98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t Isa, QL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Oct11(0.00), 15Nov11(0.00)</w:t>
            </w:r>
          </w:p>
        </w:tc>
      </w:tr>
      <w:tr w:rsidR="00E82F98" w:rsidRPr="00E82F98" w:rsidTr="00E82F98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eaforth, QL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3Jul12(0.05)</w:t>
            </w:r>
          </w:p>
        </w:tc>
      </w:tr>
      <w:tr w:rsidR="00E82F98" w:rsidRPr="00E82F98" w:rsidTr="00E82F98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Great Keppel Island, QL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8Feb12(0.00)</w:t>
            </w:r>
          </w:p>
        </w:tc>
      </w:tr>
      <w:tr w:rsidR="00E82F98" w:rsidRPr="00E82F98" w:rsidTr="00E82F98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Barcaldine, QL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1Sep11(0.00)</w:t>
            </w:r>
          </w:p>
        </w:tc>
      </w:tr>
      <w:tr w:rsidR="00E82F98" w:rsidRPr="00E82F98" w:rsidTr="00E82F98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Jericho, QL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Jan12(0.00)</w:t>
            </w:r>
          </w:p>
        </w:tc>
      </w:tr>
      <w:tr w:rsidR="00E82F98" w:rsidRPr="00E82F98" w:rsidTr="00E82F98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bookmarkStart w:id="0" w:name="_GoBack" w:colFirst="2" w:colLast="2"/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Duaringa, QL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3May12(0.00), 07Jun12(0.00), 18Oct12(0.00)</w:t>
            </w:r>
          </w:p>
        </w:tc>
      </w:tr>
      <w:tr w:rsidR="00E82F98" w:rsidRPr="00E82F98" w:rsidTr="00E82F98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Bargara, QL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0Nov11(0.00)</w:t>
            </w:r>
          </w:p>
        </w:tc>
      </w:tr>
      <w:bookmarkEnd w:id="0"/>
      <w:tr w:rsidR="00E82F98" w:rsidRPr="00E82F98" w:rsidTr="00E82F98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alstoun</w:t>
            </w:r>
            <w:proofErr w:type="spellEnd"/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Lakes, QL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4Apr12(0.00)</w:t>
            </w:r>
          </w:p>
        </w:tc>
      </w:tr>
      <w:tr w:rsidR="00E82F98" w:rsidRPr="00E82F98" w:rsidTr="00E82F98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Dalby, QL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8Jul11(0.31), 27Apr12(0.03)</w:t>
            </w:r>
          </w:p>
        </w:tc>
      </w:tr>
      <w:tr w:rsidR="00E82F98" w:rsidRPr="00E82F98" w:rsidTr="00E82F98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andgate, QL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Jul11(0.22)</w:t>
            </w:r>
          </w:p>
        </w:tc>
      </w:tr>
      <w:tr w:rsidR="00E82F98" w:rsidRPr="00E82F98" w:rsidTr="00E82F98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gents Park, QL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8Jul11(0.00)</w:t>
            </w:r>
          </w:p>
        </w:tc>
      </w:tr>
      <w:tr w:rsidR="00E82F98" w:rsidRPr="00E82F98" w:rsidTr="00E82F98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arrara, QL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6Aug11(0.48), 13Sep11(0.17), 28Sep11(0.06)</w:t>
            </w:r>
          </w:p>
        </w:tc>
      </w:tr>
      <w:tr w:rsidR="00E82F98" w:rsidRPr="00E82F98" w:rsidTr="00E82F98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anungra, QL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5Jul11(0.50), 11Nov11(0.00), 02Nov12(0.00)</w:t>
            </w:r>
          </w:p>
        </w:tc>
      </w:tr>
      <w:tr w:rsidR="00E82F98" w:rsidRPr="00E82F98" w:rsidTr="00E82F98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Warwick, QL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5Mar13(0.04)</w:t>
            </w:r>
          </w:p>
        </w:tc>
      </w:tr>
      <w:tr w:rsidR="00E82F98" w:rsidRPr="00E82F98" w:rsidTr="00E82F98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ocal, NSW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6May12(0.00)</w:t>
            </w:r>
          </w:p>
        </w:tc>
      </w:tr>
      <w:tr w:rsidR="00E82F98" w:rsidRPr="00E82F98" w:rsidTr="00E82F98">
        <w:trPr>
          <w:trHeight w:val="255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hellharbour, NSW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1Sep12(0.00), 19Oct12(0.00), 21Aug13(0.00)</w:t>
            </w:r>
          </w:p>
        </w:tc>
      </w:tr>
      <w:tr w:rsidR="00E82F98" w:rsidRPr="00E82F98" w:rsidTr="00E82F98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Bomaderry, NSW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F98" w:rsidRPr="00E82F98" w:rsidRDefault="00E82F98" w:rsidP="00E21664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82F9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4Feb13(0.00), 12Mar13(0.00)</w:t>
            </w:r>
          </w:p>
        </w:tc>
      </w:tr>
    </w:tbl>
    <w:p w:rsidR="00E82F98" w:rsidRDefault="00E82F98" w:rsidP="00E21664">
      <w:pPr>
        <w:spacing w:line="360" w:lineRule="auto"/>
      </w:pPr>
    </w:p>
    <w:sectPr w:rsidR="00E82F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A6A"/>
    <w:rsid w:val="00051722"/>
    <w:rsid w:val="00631F2F"/>
    <w:rsid w:val="00CD3704"/>
    <w:rsid w:val="00CE2A6A"/>
    <w:rsid w:val="00E21664"/>
    <w:rsid w:val="00E82F98"/>
    <w:rsid w:val="00EE5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6F69A9D-7363-42E2-A82D-C6A2CC213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58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Jordan</dc:creator>
  <cp:lastModifiedBy>Hume Field</cp:lastModifiedBy>
  <cp:revision>3</cp:revision>
  <dcterms:created xsi:type="dcterms:W3CDTF">2015-09-17T00:43:00Z</dcterms:created>
  <dcterms:modified xsi:type="dcterms:W3CDTF">2015-09-17T01:11:00Z</dcterms:modified>
</cp:coreProperties>
</file>